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D33" w:rsidRDefault="00B66D33" w:rsidP="00B66D33">
      <w:pPr>
        <w:spacing w:line="480" w:lineRule="auto"/>
      </w:pPr>
      <w:proofErr w:type="gramStart"/>
      <w:r>
        <w:rPr>
          <w:b/>
        </w:rPr>
        <w:t xml:space="preserve">Supplementary Table </w:t>
      </w:r>
      <w:r w:rsidR="007F490B">
        <w:rPr>
          <w:b/>
        </w:rPr>
        <w:t>2.</w:t>
      </w:r>
      <w:proofErr w:type="gramEnd"/>
      <w:r w:rsidRPr="00764F30">
        <w:t xml:space="preserve"> </w:t>
      </w:r>
      <w:r>
        <w:t xml:space="preserve">Correlation between brain </w:t>
      </w:r>
      <w:r w:rsidRPr="00043119">
        <w:t>[</w:t>
      </w:r>
      <w:r w:rsidRPr="00043119">
        <w:rPr>
          <w:vertAlign w:val="superscript"/>
        </w:rPr>
        <w:t>18</w:t>
      </w:r>
      <w:r>
        <w:t xml:space="preserve">F]FDG SUVR and </w:t>
      </w:r>
      <w:proofErr w:type="spellStart"/>
      <w:r>
        <w:t>sLORETA</w:t>
      </w:r>
      <w:proofErr w:type="spellEnd"/>
      <w:r>
        <w:t xml:space="preserve"> </w:t>
      </w:r>
      <w:r w:rsidRPr="00267697">
        <w:rPr>
          <w:iCs/>
        </w:rPr>
        <w:t>lagged</w:t>
      </w:r>
      <w:r w:rsidRPr="00D754CC">
        <w:t xml:space="preserve"> </w:t>
      </w:r>
      <w:r w:rsidR="00465BBB">
        <w:t xml:space="preserve">linear </w:t>
      </w:r>
      <w:r w:rsidRPr="00D754CC">
        <w:t>connectivity</w:t>
      </w:r>
      <w:r>
        <w:t xml:space="preserve"> in frontal L (left), frontal R (right), occipital L (left) and occipital R (right) lobes in four conventional frequency bands in MCI and AD patients.</w:t>
      </w:r>
    </w:p>
    <w:p w:rsidR="00335486" w:rsidRDefault="00335486" w:rsidP="00B66D33">
      <w:pPr>
        <w:spacing w:line="480" w:lineRule="auto"/>
      </w:pPr>
    </w:p>
    <w:tbl>
      <w:tblPr>
        <w:tblpPr w:leftFromText="180" w:rightFromText="180" w:vertAnchor="text" w:horzAnchor="margin" w:tblpXSpec="center" w:tblpY="89"/>
        <w:tblW w:w="7335" w:type="dxa"/>
        <w:tblLook w:val="04A0"/>
      </w:tblPr>
      <w:tblGrid>
        <w:gridCol w:w="1467"/>
        <w:gridCol w:w="1467"/>
        <w:gridCol w:w="1467"/>
        <w:gridCol w:w="1467"/>
        <w:gridCol w:w="1467"/>
      </w:tblGrid>
      <w:tr w:rsidR="00B66D33" w:rsidRPr="00EF6498" w:rsidTr="00335486">
        <w:trPr>
          <w:trHeight w:val="554"/>
        </w:trPr>
        <w:tc>
          <w:tcPr>
            <w:tcW w:w="14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 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Delta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Theta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Alpha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Beta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Frontal 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0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0.169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313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360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742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171</w:t>
            </w:r>
            <w:r>
              <w:rPr>
                <w:color w:val="000000"/>
              </w:rPr>
              <w:t>)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Frontal 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0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B81BB0" w:rsidRDefault="00B66D33" w:rsidP="00335486">
            <w:pPr>
              <w:jc w:val="center"/>
              <w:rPr>
                <w:color w:val="000000"/>
              </w:rPr>
            </w:pPr>
            <w:proofErr w:type="spellStart"/>
            <w:r w:rsidRPr="00B81BB0">
              <w:rPr>
                <w:color w:val="000000"/>
              </w:rPr>
              <w:t>r</w:t>
            </w:r>
            <w:r w:rsidRPr="00B81BB0">
              <w:rPr>
                <w:color w:val="000000"/>
                <w:vertAlign w:val="subscript"/>
              </w:rPr>
              <w:t>s</w:t>
            </w:r>
            <w:proofErr w:type="spellEnd"/>
            <w:r w:rsidRPr="00B81BB0">
              <w:rPr>
                <w:color w:val="000000"/>
              </w:rPr>
              <w:t xml:space="preserve"> = 0.284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208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206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877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B81BB0" w:rsidRDefault="00B66D33" w:rsidP="00335486">
            <w:pPr>
              <w:jc w:val="center"/>
              <w:rPr>
                <w:color w:val="000000"/>
              </w:rPr>
            </w:pPr>
            <w:r w:rsidRPr="00B81BB0">
              <w:rPr>
                <w:color w:val="000000"/>
              </w:rPr>
              <w:t>(p = 0.020)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Occipital 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2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0.0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065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194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058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728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601</w:t>
            </w:r>
            <w:r>
              <w:rPr>
                <w:color w:val="000000"/>
              </w:rPr>
              <w:t>)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  <w:r w:rsidRPr="00EF6498">
              <w:rPr>
                <w:b/>
                <w:bCs/>
                <w:color w:val="000000"/>
              </w:rPr>
              <w:t>Occipital 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0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0.0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</w:t>
            </w:r>
            <w:r>
              <w:rPr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= </w:t>
            </w:r>
            <w:r w:rsidRPr="00EF6498">
              <w:rPr>
                <w:color w:val="000000"/>
              </w:rPr>
              <w:t>-0.127</w:t>
            </w:r>
          </w:p>
        </w:tc>
      </w:tr>
      <w:tr w:rsidR="00B66D33" w:rsidRPr="00EF6498" w:rsidTr="00335486">
        <w:trPr>
          <w:trHeight w:val="523"/>
        </w:trPr>
        <w:tc>
          <w:tcPr>
            <w:tcW w:w="14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614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183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619</w:t>
            </w:r>
            <w:r>
              <w:rPr>
                <w:color w:val="000000"/>
              </w:rPr>
              <w:t>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6D33" w:rsidRPr="00EF6498" w:rsidRDefault="00B66D33" w:rsidP="003354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(p = </w:t>
            </w:r>
            <w:r w:rsidRPr="00EF6498">
              <w:rPr>
                <w:color w:val="000000"/>
              </w:rPr>
              <w:t>0.304</w:t>
            </w:r>
            <w:r>
              <w:rPr>
                <w:color w:val="000000"/>
              </w:rPr>
              <w:t>)</w:t>
            </w:r>
          </w:p>
        </w:tc>
      </w:tr>
    </w:tbl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>
      <w:pPr>
        <w:spacing w:after="160" w:line="259" w:lineRule="auto"/>
        <w:rPr>
          <w:b/>
        </w:rPr>
      </w:pPr>
    </w:p>
    <w:p w:rsidR="00B66D33" w:rsidRDefault="00B66D33" w:rsidP="00B66D33">
      <w:pPr>
        <w:spacing w:before="240" w:line="480" w:lineRule="auto"/>
      </w:pPr>
      <w:r>
        <w:t>R</w:t>
      </w:r>
      <w:r w:rsidRPr="00764F30">
        <w:t>esults are presented as correlations between brain glucose metabolism ([</w:t>
      </w:r>
      <w:r w:rsidRPr="00764F30">
        <w:rPr>
          <w:vertAlign w:val="superscript"/>
        </w:rPr>
        <w:t>18</w:t>
      </w:r>
      <w:r w:rsidRPr="00764F30">
        <w:t xml:space="preserve">F]FDG SUVR) and EEG </w:t>
      </w:r>
      <w:r>
        <w:t>lagged</w:t>
      </w:r>
      <w:r w:rsidRPr="00764F30">
        <w:t xml:space="preserve"> </w:t>
      </w:r>
      <w:r w:rsidR="001E7BB5">
        <w:t xml:space="preserve">linear </w:t>
      </w:r>
      <w:r w:rsidRPr="00764F30">
        <w:t xml:space="preserve">connectivity measures within each ROI and in four conventional frequency bands in </w:t>
      </w:r>
      <w:r>
        <w:t xml:space="preserve">all </w:t>
      </w:r>
      <w:r w:rsidRPr="00764F30">
        <w:t xml:space="preserve">MCI </w:t>
      </w:r>
      <w:r>
        <w:t xml:space="preserve">and AD </w:t>
      </w:r>
      <w:r w:rsidRPr="00764F30">
        <w:t xml:space="preserve">patients (n = </w:t>
      </w:r>
      <w:r>
        <w:t>67</w:t>
      </w:r>
      <w:r w:rsidRPr="00764F30">
        <w:t xml:space="preserve">). </w:t>
      </w:r>
      <w:proofErr w:type="gramStart"/>
      <w:r w:rsidRPr="00764F30">
        <w:t xml:space="preserve">Spearman's correlation coefficients </w:t>
      </w:r>
      <w:r w:rsidR="005B6BB4">
        <w:t>(</w:t>
      </w:r>
      <w:proofErr w:type="spellStart"/>
      <w:r w:rsidR="005B6BB4">
        <w:t>r</w:t>
      </w:r>
      <w:r w:rsidR="005B6BB4">
        <w:rPr>
          <w:vertAlign w:val="subscript"/>
        </w:rPr>
        <w:t>s</w:t>
      </w:r>
      <w:proofErr w:type="spellEnd"/>
      <w:r w:rsidR="005B6BB4">
        <w:t xml:space="preserve">) </w:t>
      </w:r>
      <w:r w:rsidRPr="00764F30">
        <w:t>and p-values.</w:t>
      </w:r>
      <w:proofErr w:type="gramEnd"/>
    </w:p>
    <w:sectPr w:rsidR="00B66D33" w:rsidSect="00155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922B2"/>
    <w:multiLevelType w:val="multilevel"/>
    <w:tmpl w:val="5F7691A8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1">
    <w:nsid w:val="15AE6E1B"/>
    <w:multiLevelType w:val="multilevel"/>
    <w:tmpl w:val="B39C1D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4B3279EE"/>
    <w:multiLevelType w:val="hybridMultilevel"/>
    <w:tmpl w:val="31A03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3C30FD"/>
    <w:multiLevelType w:val="multilevel"/>
    <w:tmpl w:val="43B044D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>
    <w:nsid w:val="7C797538"/>
    <w:multiLevelType w:val="multilevel"/>
    <w:tmpl w:val="7542C8E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zheimers Dementia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50z2sz3sxaaderwwu5prxdssr25wzzrzae&quot;&gt;My EndNote Library&lt;record-ids&gt;&lt;item&gt;2306&lt;/item&gt;&lt;item&gt;2325&lt;/item&gt;&lt;item&gt;2326&lt;/item&gt;&lt;item&gt;2327&lt;/item&gt;&lt;item&gt;2328&lt;/item&gt;&lt;item&gt;2331&lt;/item&gt;&lt;item&gt;2332&lt;/item&gt;&lt;item&gt;2334&lt;/item&gt;&lt;/record-ids&gt;&lt;/item&gt;&lt;/Libraries&gt;"/>
  </w:docVars>
  <w:rsids>
    <w:rsidRoot w:val="006B5D98"/>
    <w:rsid w:val="0007404C"/>
    <w:rsid w:val="00094048"/>
    <w:rsid w:val="00155938"/>
    <w:rsid w:val="001713DF"/>
    <w:rsid w:val="001E370D"/>
    <w:rsid w:val="001E7BB5"/>
    <w:rsid w:val="00204EB6"/>
    <w:rsid w:val="00206FE7"/>
    <w:rsid w:val="002401DC"/>
    <w:rsid w:val="00267697"/>
    <w:rsid w:val="002D073A"/>
    <w:rsid w:val="003042AD"/>
    <w:rsid w:val="00335486"/>
    <w:rsid w:val="00364BAF"/>
    <w:rsid w:val="003C0F01"/>
    <w:rsid w:val="00440576"/>
    <w:rsid w:val="00465BBB"/>
    <w:rsid w:val="004869C3"/>
    <w:rsid w:val="00496BE2"/>
    <w:rsid w:val="005027AF"/>
    <w:rsid w:val="00542A21"/>
    <w:rsid w:val="00597480"/>
    <w:rsid w:val="005B6BB4"/>
    <w:rsid w:val="005F3E73"/>
    <w:rsid w:val="00615FA8"/>
    <w:rsid w:val="006A196B"/>
    <w:rsid w:val="006A5371"/>
    <w:rsid w:val="006A77CC"/>
    <w:rsid w:val="006B5D98"/>
    <w:rsid w:val="006F566D"/>
    <w:rsid w:val="00741482"/>
    <w:rsid w:val="00764F30"/>
    <w:rsid w:val="007B114C"/>
    <w:rsid w:val="007F490B"/>
    <w:rsid w:val="00837277"/>
    <w:rsid w:val="0087491F"/>
    <w:rsid w:val="0092613A"/>
    <w:rsid w:val="009553CC"/>
    <w:rsid w:val="0099651C"/>
    <w:rsid w:val="009B4BA0"/>
    <w:rsid w:val="00A52F57"/>
    <w:rsid w:val="00A93F04"/>
    <w:rsid w:val="00AB70F4"/>
    <w:rsid w:val="00AE3D96"/>
    <w:rsid w:val="00AE3EEF"/>
    <w:rsid w:val="00B3759F"/>
    <w:rsid w:val="00B66D33"/>
    <w:rsid w:val="00B81BB0"/>
    <w:rsid w:val="00BF1901"/>
    <w:rsid w:val="00C14F83"/>
    <w:rsid w:val="00C368E8"/>
    <w:rsid w:val="00D10109"/>
    <w:rsid w:val="00D24CC6"/>
    <w:rsid w:val="00DC55B0"/>
    <w:rsid w:val="00E01BC3"/>
    <w:rsid w:val="00E101D8"/>
    <w:rsid w:val="00E213BB"/>
    <w:rsid w:val="00E27ADA"/>
    <w:rsid w:val="00E46FFC"/>
    <w:rsid w:val="00E62708"/>
    <w:rsid w:val="00EB2199"/>
    <w:rsid w:val="00EF228C"/>
    <w:rsid w:val="00EF2934"/>
    <w:rsid w:val="00F47AD3"/>
    <w:rsid w:val="00F520C3"/>
    <w:rsid w:val="00F633CC"/>
    <w:rsid w:val="00F94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3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D9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D9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96"/>
    <w:rPr>
      <w:rFonts w:ascii="Segoe UI" w:hAnsi="Segoe UI" w:cs="Segoe UI"/>
      <w:sz w:val="18"/>
      <w:szCs w:val="18"/>
      <w:lang w:val="sv-SE"/>
    </w:rPr>
  </w:style>
  <w:style w:type="paragraph" w:styleId="ListParagraph">
    <w:name w:val="List Paragraph"/>
    <w:basedOn w:val="Normal"/>
    <w:uiPriority w:val="34"/>
    <w:qFormat/>
    <w:rsid w:val="003C0F0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47AD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47AD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AD3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0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4FBF6-C07C-4081-AA8A-77C6507D6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a Smailovic</dc:creator>
  <cp:keywords/>
  <dc:description/>
  <cp:lastModifiedBy>xml</cp:lastModifiedBy>
  <cp:revision>3</cp:revision>
  <dcterms:created xsi:type="dcterms:W3CDTF">2020-09-18T17:00:00Z</dcterms:created>
  <dcterms:modified xsi:type="dcterms:W3CDTF">2020-12-14T00:36:00Z</dcterms:modified>
</cp:coreProperties>
</file>